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6F2" w:rsidRDefault="00354EDB" w:rsidP="004B26F2">
      <w:pPr>
        <w:tabs>
          <w:tab w:val="left" w:pos="521"/>
        </w:tabs>
        <w:rPr>
          <w:rFonts w:ascii="Times New Roman" w:hAnsi="Times New Roman" w:cs="Times New Roman"/>
          <w:noProof/>
          <w:color w:val="000000"/>
          <w:sz w:val="24"/>
          <w:szCs w:val="24"/>
          <w:lang w:val="en-US" w:eastAsia="fr-FR"/>
        </w:rPr>
      </w:pPr>
      <w:r w:rsidRPr="00354EDB">
        <w:rPr>
          <w:rFonts w:ascii="Times New Roman" w:hAnsi="Times New Roman" w:cs="Times New Roman"/>
          <w:noProof/>
          <w:color w:val="000000"/>
          <w:sz w:val="24"/>
          <w:szCs w:val="24"/>
          <w:lang w:eastAsia="fr-FR"/>
        </w:rPr>
      </w:r>
      <w:r w:rsidRPr="00354EDB">
        <w:rPr>
          <w:rFonts w:ascii="Times New Roman" w:hAnsi="Times New Roman" w:cs="Times New Roman"/>
          <w:noProof/>
          <w:color w:val="000000"/>
          <w:sz w:val="24"/>
          <w:szCs w:val="24"/>
          <w:lang w:eastAsia="fr-FR"/>
        </w:rPr>
        <w:pict>
          <v:group id="Zone de dessin 1" o:spid="_x0000_s1026" editas="canvas" style="width:453.6pt;height:219.9pt;mso-position-horizontal-relative:char;mso-position-vertical-relative:line" coordsize="57607,279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7607;height:27927;visibility:visible;mso-wrap-style:square">
              <v:fill o:detectmouseclick="t"/>
              <v:path o:connecttype="none"/>
            </v:shape>
            <v:shape id="Picture 4" o:spid="_x0000_s1028" type="#_x0000_t75" style="position:absolute;left:36322;top:2406;width:21285;height:177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7trfDFAAAA2gAAAA8AAABkcnMvZG93bnJldi54bWxEj81uwjAQhO9IfQdrK3FB4JQDVCkGVaCW&#10;30MLqOdtvE2ixus0NsS8PUaqxHE0M99oJrNgKnGmxpWWFTwNEhDEmdUl5wqOh7f+MwjnkTVWlknB&#10;hRzMpg+dCabatvxJ573PRYSwS1FB4X2dSumyggy6ga2Jo/djG4M+yiaXusE2wk0lh0kykgZLjgsF&#10;1jQvKPvdn4yCEJbrzbj39VF9H9/bZPG3266WO6W6j+H1BYSn4O/h//ZKKxjC7Uq8AXJ6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+7a3wxQAAANoAAAAPAAAAAAAAAAAAAAAA&#10;AJ8CAABkcnMvZG93bnJldi54bWxQSwUGAAAAAAQABAD3AAAAkQMAAAAA&#10;" fillcolor="#bbe0e3">
              <v:imagedata r:id="rId4" o:title="" croptop="9002f" cropbottom="4830f" cropleft="702f" cropright="15103f"/>
            </v:shape>
            <v:shape id="Picture 5" o:spid="_x0000_s1029" type="#_x0000_t75" style="position:absolute;left:42875;top:8197;width:4813;height:47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gtbOrCAAAA2gAAAA8AAABkcnMvZG93bnJldi54bWxEj8FqwzAQRO+B/IPYQG+xnBSK60QxplAo&#10;PcV22/NibSwTa2Us1XH+vioUehxm5g1zLBY7iJkm3ztWsEtSEMSt0z13Cj6a120GwgdkjYNjUnAn&#10;D8VpvTpirt2NK5rr0IkIYZ+jAhPCmEvpW0MWfeJG4uhd3GQxRDl1Uk94i3A7yH2aPkmLPccFgyO9&#10;GGqv9bdVcKmMlc35a67es8/78pyVV7k/K/WwWcoDiEBL+A//td+0gkf4vRJvgDz9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YLWzqwgAAANoAAAAPAAAAAAAAAAAAAAAAAJ8C&#10;AABkcnMvZG93bnJldi54bWxQSwUGAAAAAAQABAD3AAAAjgMAAAAA&#10;" fillcolor="#bbe0e3">
              <v:imagedata r:id="rId5" o:title="" croptop="35648f" cropbottom="16000f" cropleft="17664f" cropright="36659f" chromakey="whit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6" o:spid="_x0000_s1030" type="#_x0000_t202" style="position:absolute;left:43503;top:9486;width:3455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d5icIA&#10;AADaAAAADwAAAGRycy9kb3ducmV2LnhtbESPQWvCQBSE70L/w/IK3nRTEdHoKm2hIOglVur1mX1m&#10;Y7NvQ3aj8d+7guBxmJlvmMWqs5W4UONLxwo+hgkI4tzpkgsF+9+fwRSED8gaK8ek4EYeVsu33gJT&#10;7a6c0WUXChEh7FNUYEKoUyl9bsiiH7qaOHon11gMUTaF1A1eI9xWcpQkE2mx5LhgsKZvQ/n/rrUK&#10;vopDdm5H9i87brb1/uxnt9bMlOq/d59zEIG68Ao/22utYAyPK/EGyO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p3mJwgAAANoAAAAPAAAAAAAAAAAAAAAAAJgCAABkcnMvZG93&#10;bnJldi54bWxQSwUGAAAAAAQABAD1AAAAhwMAAAAA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Cu</w:t>
                    </w:r>
                  </w:p>
                </w:txbxContent>
              </v:textbox>
            </v:shape>
            <v:shape id="Text Box 7" o:spid="_x0000_s1031" type="#_x0000_t202" style="position:absolute;left:34264;top:10464;width:5493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vcEsIA&#10;AADaAAAADwAAAGRycy9kb3ducmV2LnhtbESPQWvCQBSE70L/w/IK3nRTQdHoKm2hIOglVur1mX1m&#10;Y7NvQ3aj8d+7guBxmJlvmMWqs5W4UONLxwo+hgkI4tzpkgsF+9+fwRSED8gaK8ek4EYeVsu33gJT&#10;7a6c0WUXChEh7FNUYEKoUyl9bsiiH7qaOHon11gMUTaF1A1eI9xWcpQkE2mx5LhgsKZvQ/n/rrUK&#10;vopDdm5H9i87brb1/uxnt9bMlOq/d59zEIG68Ao/22utYAyPK/EGyO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69wSwgAAANoAAAAPAAAAAAAAAAAAAAAAAJgCAABkcnMvZG93&#10;bnJldi54bWxQSwUGAAAAAAQABAD1AAAAhwMAAAAA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Cys72</w:t>
                    </w:r>
                  </w:p>
                </w:txbxContent>
              </v:textbox>
            </v:shape>
            <v:shape id="Text Box 8" o:spid="_x0000_s1032" type="#_x0000_t202" style="position:absolute;left:44932;top:16402;width:6337;height:21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lCZcIA&#10;AADaAAAADwAAAGRycy9kb3ducmV2LnhtbESPQYvCMBSE74L/ITxhb5quB9GuUdyFBcG9VMW9Pptn&#10;U21eSpNq/fdGEDwOM/MNM192thJXanzpWMHnKAFBnDtdcqFgv/sdTkH4gKyxckwK7uRhuej35phq&#10;d+OMrttQiAhhn6ICE0KdSulzQxb9yNXE0Tu5xmKIsimkbvAW4baS4ySZSIslxwWDNf0Yyi/b1ir4&#10;Lv6zczu2h+y4+av3Zz+7t2am1MegW32BCNSFd/jVXmsFE3heiTdAL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OUJlwgAAANoAAAAPAAAAAAAAAAAAAAAAAJgCAABkcnMvZG93&#10;bnJldi54bWxQSwUGAAAAAAQABAD1AAAAhwMAAAAA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Tyr137</w:t>
                    </w:r>
                  </w:p>
                </w:txbxContent>
              </v:textbox>
            </v:shape>
            <v:shape id="Text Box 9" o:spid="_x0000_s1033" type="#_x0000_t202" style="position:absolute;left:32626;top:16452;width:6089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Xn/sMA&#10;AADaAAAADwAAAGRycy9kb3ducmV2LnhtbESPT4vCMBTE78J+h/AWvGm6HvxTjbK7sCDopa6s12fz&#10;bOo2L6VJtX57Iwgeh5n5DbNYdbYSF2p86VjBxzABQZw7XXKhYP/7M5iC8AFZY+WYFNzIw2r51ltg&#10;qt2VM7rsQiEihH2KCkwIdSqlzw1Z9ENXE0fv5BqLIcqmkLrBa4TbSo6SZCwtlhwXDNb0bSj/37VW&#10;wVdxyM7tyP5lx8223p/97NaamVL99+5zDiJQF17hZ3utFUzgcSXeALm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nXn/sMAAADaAAAADwAAAAAAAAAAAAAAAACYAgAAZHJzL2Rv&#10;d25yZXYueG1sUEsFBgAAAAAEAAQA9QAAAIgDAAAAAA=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Trp136</w:t>
                    </w:r>
                  </w:p>
                </w:txbxContent>
              </v:textbox>
            </v:shape>
            <v:shape id="Text Box 10" o:spid="_x0000_s1034" type="#_x0000_t202" style="position:absolute;left:47161;top:12668;width:5823;height:21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pzjMAA&#10;AADaAAAADwAAAGRycy9kb3ducmV2LnhtbERPz2vCMBS+D/wfwhN2W1M9jFkbRQeDwXZpJ3p9Ns+m&#10;2ryUJtX2v18Ogx0/vt/5drStuFPvG8cKFkkKgrhyuuFaweHn4+UNhA/IGlvHpGAiD9vN7CnHTLsH&#10;F3QvQy1iCPsMFZgQukxKXxmy6BPXEUfu4nqLIcK+lrrHRwy3rVym6au02HBsMNjRu6HqVg5Wwb4+&#10;FddhaY/F+eu7O1z9ahrMSqnn+bhbgwg0hn/xn/tTK4hb45V4A+Tm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+pzjMAAAADaAAAADwAAAAAAAAAAAAAAAACYAgAAZHJzL2Rvd25y&#10;ZXYueG1sUEsFBgAAAAAEAAQA9QAAAIUDAAAAAA=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Tyr378</w:t>
                    </w:r>
                  </w:p>
                </w:txbxContent>
              </v:textbox>
            </v:shape>
            <v:shape id="Text Box 11" o:spid="_x0000_s1035" type="#_x0000_t202" style="position:absolute;left:42037;top:3098;width:5575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bWF8MA&#10;AADaAAAADwAAAGRycy9kb3ducmV2LnhtbESPQWvCQBSE7wX/w/KE3upGD2JSN0GFQsFeotJeX7Ov&#10;2djs25DdaPz3bqHgcZiZb5h1MdpWXKj3jWMF81kCgrhyuuFawen49rIC4QOyxtYxKbiRhyKfPK0x&#10;0+7KJV0OoRYRwj5DBSaELpPSV4Ys+pnriKP343qLIcq+lrrHa4TbVi6SZCktNhwXDHa0M1T9Hgar&#10;YFt/ledhYT/L7/1Hdzr79DaYVKnn6bh5BRFoDI/wf/tdK0jh70q8ATK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KbWF8MAAADaAAAADwAAAAAAAAAAAAAAAACYAgAAZHJzL2Rv&#10;d25yZXYueG1sUEsFBgAAAAAEAAQA9QAAAIgDAAAAAA=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His379</w:t>
                    </w:r>
                  </w:p>
                </w:txbxContent>
              </v:textbox>
            </v:shape>
            <v:shape id="Text Box 12" o:spid="_x0000_s1036" type="#_x0000_t202" style="position:absolute;left:52222;top:10013;width:5385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DyusQA&#10;AADbAAAADwAAAGRycy9kb3ducmV2LnhtbESPQW/CMAyF70j7D5EncYN0HBB0BMSQkCZtlzLErl7j&#10;NYXGqZoUyr+fD0i72XrP731ebQbfqCt1sQ5s4GWagSIug625MnD82k8WoGJCttgEJgN3irBZP41W&#10;mNtw44Kuh1QpCeGYowGXUptrHUtHHuM0tMSi/YbOY5K1q7Tt8CbhvtGzLJtrjzVLg8OWdo7Ky6H3&#10;Bt6q7+Lcz/yp+Pn4bI/nuLz3bmnM+HnYvoJKNKR/8+P63Qq+0MsvMoBe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A8rrEAAAA2wAAAA8AAAAAAAAAAAAAAAAAmAIAAGRycy9k&#10;b3ducmV2LnhtbFBLBQYAAAAABAAEAPUAAACJAwAAAAA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His472</w:t>
                    </w:r>
                  </w:p>
                </w:txbxContent>
              </v:textbox>
            </v:shape>
            <v:shape id="Text Box 13" o:spid="_x0000_s1037" type="#_x0000_t202" style="position:absolute;left:34569;top:22199;width:20047;height:3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xXIcIA&#10;AADbAAAADwAAAGRycy9kb3ducmV2LnhtbERPTWvCQBC9F/oflil4q5vkUDR1FVsoFOolqdjrmB2z&#10;0exsyG40+fduodDbPN7nrDajbcWVet84VpDOExDEldMN1wr23x/PCxA+IGtsHZOCiTxs1o8PK8y1&#10;u3FB1zLUIoawz1GBCaHLpfSVIYt+7jriyJ1cbzFE2NdS93iL4baVWZK8SIsNxwaDHb0bqi7lYBW8&#10;1T/FecjsoTh+7br92S+nwSyVmj2N21cQgcbwL/5zf+o4P4XfX+IBcn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zFchwgAAANsAAAAPAAAAAAAAAAAAAAAAAJgCAABkcnMvZG93&#10;bnJldi54bWxQSwUGAAAAAAQABAD1AAAAhwMAAAAA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Glox1</w:t>
                    </w: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from</w:t>
                    </w: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b/>
                        <w:bCs/>
                        <w:i/>
                        <w:iCs/>
                        <w:color w:val="000000"/>
                        <w:sz w:val="19"/>
                        <w:szCs w:val="19"/>
                        <w:lang w:val="es-ES"/>
                      </w:rPr>
                      <w:t>P.</w:t>
                    </w:r>
                    <w:r w:rsidRPr="003E22C8">
                      <w:rPr>
                        <w:rFonts w:ascii="Arial" w:hAnsi="Arial" w:cs="Arial"/>
                        <w:b/>
                        <w:bCs/>
                        <w:i/>
                        <w:iCs/>
                        <w:color w:val="000000"/>
                        <w:sz w:val="19"/>
                        <w:szCs w:val="19"/>
                        <w:lang w:val="es-ES"/>
                      </w:rPr>
                      <w:t xml:space="preserve"> cinnabarinus</w:t>
                    </w: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 xml:space="preserve"> BRFM137</w:t>
                    </w:r>
                  </w:p>
                </w:txbxContent>
              </v:textbox>
            </v:shape>
            <v:shape id="Picture 14" o:spid="_x0000_s1038" type="#_x0000_t75" style="position:absolute;left:2368;width:19914;height:210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R36R3CAAAA2wAAAA8AAABkcnMvZG93bnJldi54bWxET01rwkAQvRf6H5Yp9NZsTEEkzSoiiIpS&#10;qe0hxyE7JtHsbMhuYvz33ULB2zze52SL0TRioM7VlhVMohgEcWF1zaWCn+/12wyE88gaG8uk4E4O&#10;FvPnpwxTbW/8RcPJlyKEsEtRQeV9m0rpiooMusi2xIE7286gD7Arpe7wFsJNI5M4nkqDNYeGClta&#10;VVRcT71R8C73/XI4Xnabi3Zl/plj7g6o1OvLuPwA4Wn0D/G/e6vD/AT+fgkHyPk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Ud+kdwgAAANsAAAAPAAAAAAAAAAAAAAAAAJ8C&#10;AABkcnMvZG93bnJldi54bWxQSwUGAAAAAAQABAD3AAAAjgMAAAAA&#10;" fillcolor="#bbe0e3">
              <v:imagedata r:id="rId6" o:title="" croptop="10325f" cropbottom="7056f" cropleft="7572f" cropright="21478f"/>
            </v:shape>
            <v:shape id="Text Box 15" o:spid="_x0000_s1039" type="#_x0000_t202" style="position:absolute;left:9918;top:8534;width:4534;height:21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JszcEA&#10;AADbAAAADwAAAGRycy9kb3ducmV2LnhtbERPTYvCMBC9C/sfwix403QVRKtRdhcWBL3UlfU6NmNT&#10;t5mUJtX6740geJvH+5zFqrOVuFDjS8cKPoYJCOLc6ZILBfvfn8EUhA/IGivHpOBGHlbLt94CU+2u&#10;nNFlFwoRQ9inqMCEUKdS+tyQRT90NXHkTq6xGCJsCqkbvMZwW8lRkkykxZJjg8Gavg3l/7vWKvgq&#10;Dtm5Hdm/7LjZ1vuzn91aM1Oq/959zkEE6sJL/HSvdZw/hscv8QC5v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SbM3BAAAA2wAAAA8AAAAAAAAAAAAAAAAAmAIAAGRycy9kb3du&#10;cmV2LnhtbFBLBQYAAAAABAAEAPUAAACGAwAAAAA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Cu</w:t>
                    </w:r>
                  </w:p>
                </w:txbxContent>
              </v:textbox>
            </v:shape>
            <v:shape id="Text Box 16" o:spid="_x0000_s1040" type="#_x0000_t202" style="position:absolute;left:4070;top:11664;width:6090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v0ucEA&#10;AADbAAAADwAAAGRycy9kb3ducmV2LnhtbERPTYvCMBC9C/sfwix403RFRKtRdhcWBL3UlfU6NmNT&#10;t5mUJtX6740geJvH+5zFqrOVuFDjS8cKPoYJCOLc6ZILBfvfn8EUhA/IGivHpOBGHlbLt94CU+2u&#10;nNFlFwoRQ9inqMCEUKdS+tyQRT90NXHkTq6xGCJsCqkbvMZwW8lRkkykxZJjg8Gavg3l/7vWKvgq&#10;Dtm5Hdm/7LjZ1vuzn91aM1Oq/959zkEE6sJL/HSvdZw/hscv8QC5v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79LnBAAAA2wAAAA8AAAAAAAAAAAAAAAAAmAIAAGRycy9kb3du&#10;cmV2LnhtbFBLBQYAAAAABAAEAPUAAACGAwAAAAA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Cys228</w:t>
                    </w:r>
                  </w:p>
                </w:txbxContent>
              </v:textbox>
            </v:shape>
            <v:shape id="Text Box 17" o:spid="_x0000_s1041" type="#_x0000_t202" style="position:absolute;left:12338;top:13741;width:6077;height:2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dRIsEA&#10;AADbAAAADwAAAGRycy9kb3ducmV2LnhtbERPTYvCMBC9C/sfwix403QFRatRdhcWBL3UlfU6NmNT&#10;t5mUJtX6740geJvH+5zFqrOVuFDjS8cKPoYJCOLc6ZILBfvfn8EUhA/IGivHpOBGHlbLt94CU+2u&#10;nNFlFwoRQ9inqMCEUKdS+tyQRT90NXHkTq6xGCJsCqkbvMZwW8lRkkykxZJjg8Gavg3l/7vWKvgq&#10;Dtm5Hdm/7LjZ1vuzn91aM1Oq/959zkEE6sJL/HSvdZw/hscv8QC5v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3USLBAAAA2wAAAA8AAAAAAAAAAAAAAAAAmAIAAGRycy9kb3du&#10;cmV2LnhtbFBLBQYAAAAABAAEAPUAAACGAwAAAAA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Tyr272</w:t>
                    </w:r>
                  </w:p>
                </w:txbxContent>
              </v:textbox>
            </v:shape>
            <v:shape id="Text Box 18" o:spid="_x0000_s1042" type="#_x0000_t202" style="position:absolute;left:1187;top:16427;width:5778;height:21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XPVcIA&#10;AADbAAAADwAAAGRycy9kb3ducmV2LnhtbERPTWvCQBC9F/oflil4qxs9hBpdpQpCoV6Sil6n2Wk2&#10;NjsbshuT/PtuodDbPN7nbHajbcSdOl87VrCYJyCIS6drrhScP47PLyB8QNbYOCYFE3nYbR8fNphp&#10;N3BO9yJUIoawz1CBCaHNpPSlIYt+7lriyH25zmKIsKuk7nCI4baRyyRJpcWaY4PBlg6Gyu+itwr2&#10;1TW/9Ut7yT/fT+355ldTb1ZKzZ7G1zWIQGP4F/+533Scn8LvL/EAuf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Jc9VwgAAANsAAAAPAAAAAAAAAAAAAAAAAJgCAABkcnMvZG93&#10;bnJldi54bWxQSwUGAAAAAAQABAD1AAAAhwMAAAAA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Trp290</w:t>
                    </w:r>
                  </w:p>
                </w:txbxContent>
              </v:textbox>
            </v:shape>
            <v:shape id="Text Box 19" o:spid="_x0000_s1043" type="#_x0000_t202" style="position:absolute;left:14192;top:11137;width:5886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lqzsEA&#10;AADbAAAADwAAAGRycy9kb3ducmV2LnhtbERPS4vCMBC+C/sfwix403Q9+KhG2V1YEPRSV9br2IxN&#10;3WZSmlTrvzeC4G0+vucsVp2txIUaXzpW8DFMQBDnTpdcKNj//gymIHxA1lg5JgU38rBavvUWmGp3&#10;5Ywuu1CIGMI+RQUmhDqV0ueGLPqhq4kjd3KNxRBhU0jd4DWG20qOkmQsLZYcGwzW9G0o/9+1VsFX&#10;ccjO7cj+ZcfNtt6f/ezWmplS/ffucw4iUBde4qd7reP8CTx+iQfI5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pas7BAAAA2wAAAA8AAAAAAAAAAAAAAAAAmAIAAGRycy9kb3du&#10;cmV2LnhtbFBLBQYAAAAABAAEAPUAAACGAwAAAAA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Tyr495</w:t>
                    </w:r>
                  </w:p>
                </w:txbxContent>
              </v:textbox>
            </v:shape>
            <v:shape id="Text Box 20" o:spid="_x0000_s1044" type="#_x0000_t202" style="position:absolute;left:8166;top:2114;width:5499;height:2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b+vMQA&#10;AADbAAAADwAAAGRycy9kb3ducmV2LnhtbESPQW/CMAyF70j7D5EncYN0HBB0BMSQkCZtlzLErl7j&#10;NYXGqZoUyr+fD0i72XrP731ebQbfqCt1sQ5s4GWagSIug625MnD82k8WoGJCttgEJgN3irBZP41W&#10;mNtw44Kuh1QpCeGYowGXUptrHUtHHuM0tMSi/YbOY5K1q7Tt8CbhvtGzLJtrjzVLg8OWdo7Ky6H3&#10;Bt6q7+Lcz/yp+Pn4bI/nuLz3bmnM+HnYvoJKNKR/8+P63Qq+wMovMoBe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2/rzEAAAA2wAAAA8AAAAAAAAAAAAAAAAAmAIAAGRycy9k&#10;b3ducmV2LnhtbFBLBQYAAAAABAAEAPUAAACJAwAAAAA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His496</w:t>
                    </w:r>
                  </w:p>
                </w:txbxContent>
              </v:textbox>
            </v:shape>
            <v:shape id="Text Box 21" o:spid="_x0000_s1045" type="#_x0000_t202" style="position:absolute;left:18954;top:7207;width:6598;height:21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bJ8IA&#10;AADbAAAADwAAAGRycy9kb3ducmV2LnhtbERPTWvCQBC9C/0PyxR60009iEndhLZQKNhLbNDrNDvN&#10;xmZnQ3aj8d+7gtDbPN7nbIrJduJEg28dK3heJCCIa6dbbhRU3x/zNQgfkDV2jknBhTwU+cNsg5l2&#10;Zy7ptAuNiCHsM1RgQugzKX1tyKJfuJ44cr9usBgiHBqpBzzHcNvJZZKspMWWY4PBnt4N1X+70Sp4&#10;aw7lcVzaffmz/eqro08vo0mVenqcXl9ABJrCv/ju/tRxfgq3X+IBMr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ulsnwgAAANsAAAAPAAAAAAAAAAAAAAAAAJgCAABkcnMvZG93&#10;bnJldi54bWxQSwUGAAAAAAQABAD1AAAAhwMAAAAA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His581</w:t>
                    </w:r>
                  </w:p>
                </w:txbxContent>
              </v:textbox>
            </v:shape>
            <v:shape id="Text Box 22" o:spid="_x0000_s1046" type="#_x0000_t202" style="position:absolute;top:22199;width:20796;height:2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w4B8AA&#10;AADbAAAADwAAAGRycy9kb3ducmV2LnhtbERPTYvCMBC9L/gfwgje1tQeZK1GUUFYWC91Ra9jMzbV&#10;ZlKaVOu/N4eFPT7e92LV21o8qPWVYwWTcQKCuHC64lLB8Xf3+QXCB2SNtWNS8CIPq+XgY4GZdk/O&#10;6XEIpYgh7DNUYEJoMil9YciiH7uGOHJX11oMEbal1C0+Y7itZZokU2mx4thgsKGtoeJ+6KyCTXnO&#10;b11qT/nlZ98cb3726sxMqdGwX89BBOrDv/jP/a0VpHF9/BJ/gFy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ew4B8AAAADbAAAADwAAAAAAAAAAAAAAAACYAgAAZHJzL2Rvd25y&#10;ZXYueG1sUEsFBgAAAAAEAAQA9QAAAIUDAAAAAA=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Galactose oxidase (PDB: 1GOG)</w:t>
                    </w:r>
                  </w:p>
                </w:txbxContent>
              </v:textbox>
            </v:shape>
            <v:rect id="Rectangle 23" o:spid="_x0000_s1047" style="position:absolute;left:4572;top:8470;width:3898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qFkMQA&#10;AADbAAAADwAAAGRycy9kb3ducmV2LnhtbESP3WoCMRSE7wu+QziCdzWrQimrUYqoWKitP32A083p&#10;7mJyEpLU3b59Uyj0cpiZb5jFqrdG3CjE1rGCybgAQVw53XKt4P2yvX8EEROyRuOYFHxThNVycLfA&#10;UruOT3Q7p1pkCMcSFTQp+VLKWDVkMY6dJ87epwsWU5ahljpgl+HWyGlRPEiLLeeFBj2tG6qu5y+r&#10;AD96E06zZxM2r7vj29EfOv9yUGo07J/mIBL16T/8195rBdMJ/H7JP0A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fqhZDEAAAA2wAAAA8AAAAAAAAAAAAAAAAAmAIAAGRycy9k&#10;b3ducmV2LnhtbFBLBQYAAAAABAAEAPUAAACJAwAAAAA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H</w:t>
                    </w: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vertAlign w:val="subscript"/>
                        <w:lang w:val="es-ES"/>
                      </w:rPr>
                      <w:t>2</w:t>
                    </w:r>
                    <w:r w:rsidRPr="003E22C8">
                      <w:rPr>
                        <w:rFonts w:ascii="Arial" w:hAnsi="Arial" w:cs="Arial"/>
                        <w:b/>
                        <w:bCs/>
                        <w:color w:val="000000"/>
                        <w:sz w:val="19"/>
                        <w:szCs w:val="19"/>
                        <w:lang w:val="es-ES"/>
                      </w:rPr>
                      <w:t>O</w:t>
                    </w:r>
                  </w:p>
                </w:txbxContent>
              </v:textbox>
            </v:rect>
            <v:line id="Line 24" o:spid="_x0000_s1048" style="position:absolute;flip:x y;visibility:visible;mso-wrap-style:square" from="14116,17214" to="21932,25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CKacQAAADbAAAADwAAAGRycy9kb3ducmV2LnhtbESPQWvCQBSE74X+h+UVeqsbcxCNriKC&#10;4MGLtuj1JfvMRrNvk+wa03/fFYQeh5n5hlmsBluLnjpfOVYwHiUgiAunKy4V/Hxvv6YgfEDWWDsm&#10;Bb/kYbV8f1tgpt2DD9QfQykihH2GCkwITSalLwxZ9CPXEEfv4jqLIcqulLrDR4TbWqZJMpEWK44L&#10;BhvaGCpux7tV0Of38fW0P9x8fm5n+dS0m307UerzY1jPQQQawn/41d5pBWkKzy/xB8j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gIppxAAAANsAAAAPAAAAAAAAAAAA&#10;AAAAAKECAABkcnMvZG93bnJldi54bWxQSwUGAAAAAAQABAD5AAAAkgMAAAAA&#10;">
              <v:stroke endarrow="block"/>
            </v:line>
            <v:oval id="Oval 25" o:spid="_x0000_s1049" style="position:absolute;left:5232;top:11354;width:9271;height:2679;rotation:319149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uKccMA&#10;AADbAAAADwAAAGRycy9kb3ducmV2LnhtbESPQYvCMBSE74L/ITzBm6YqiHSNogVBEIV1l+310bxt&#10;uzYvtYm2/nuzIHgcZuYbZrnuTCXu1LjSsoLJOAJBnFldcq7g+2s3WoBwHlljZZkUPMjBetXvLTHW&#10;tuVPup99LgKEXYwKCu/rWEqXFWTQjW1NHLxf2xj0QTa51A22AW4qOY2iuTRYclgosKakoOxyvhkF&#10;M5/+tcn2MDmVlB5/omRxNalTajjoNh8gPHX+HX6191rBdAb/X8IPkK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LuKccMAAADbAAAADwAAAAAAAAAAAAAAAACYAgAAZHJzL2Rv&#10;d25yZXYueG1sUEsFBgAAAAAEAAQA9QAAAIgDAAAAAA==&#10;" filled="f" fillcolor="#bbe0e3" strokecolor="green" strokeweight="2.25pt">
              <v:stroke dashstyle="1 1"/>
            </v:oval>
            <v:rect id="Rectangle 26" o:spid="_x0000_s1050" style="position:absolute;left:16122;top:25761;width:13602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0mCMQA&#10;AADbAAAADwAAAGRycy9kb3ducmV2LnhtbESP0WoCMRRE3wv+Q7iCbzWrllK2RimlSgvaqu0H3G5u&#10;dxeTm5Ck7vr3Rij0cZiZM8x82VsjThRi61jBZFyAIK6cbrlW8PW5un0AEROyRuOYFJwpwnIxuJlj&#10;qV3HezodUi0yhGOJCpqUfCllrBqyGMfOE2fvxwWLKctQSx2wy3Br5LQo7qXFlvNCg56eG6qOh1+r&#10;AL97E/azNxNe3te7j53fdn6zVWo07J8eQSTq03/4r/2qFUzv4Pol/wC5u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dJgjEAAAA2wAAAA8AAAAAAAAAAAAAAAAAmAIAAGRycy9k&#10;b3ducmV2LnhtbFBLBQYAAAAABAAEAPUAAACJAwAAAAA=&#10;" filled="f" fillcolor="#bbe0e3" stroked="f">
              <v:textbox inset="2.00661mm,1.0033mm,2.00661mm,1.0033mm">
                <w:txbxContent>
                  <w:p w:rsidR="004B26F2" w:rsidRPr="003E22C8" w:rsidRDefault="004B26F2" w:rsidP="004B26F2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9"/>
                        <w:szCs w:val="19"/>
                        <w:lang w:val="es-ES"/>
                      </w:rPr>
                    </w:pPr>
                    <w:r w:rsidRPr="003E22C8">
                      <w:rPr>
                        <w:rFonts w:ascii="Arial" w:hAnsi="Arial" w:cs="Arial"/>
                        <w:color w:val="000000"/>
                        <w:sz w:val="19"/>
                        <w:szCs w:val="19"/>
                        <w:lang w:val="es-ES"/>
                      </w:rPr>
                      <w:t>Tyr-Cys redox cofactor</w:t>
                    </w:r>
                  </w:p>
                </w:txbxContent>
              </v:textbox>
            </v:rect>
            <v:oval id="Oval 27" o:spid="_x0000_s1051" style="position:absolute;left:36175;top:10198;width:9271;height:2679;rotation:2223143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aeAsUA&#10;AADbAAAADwAAAGRycy9kb3ducmV2LnhtbESPT2vCQBTE74LfYXkFb3XT2FZJXcV/BaGXVkXa2yP7&#10;mg1m34bsauK3dwsFj8PM/IaZzjtbiQs1vnSs4GmYgCDOnS65UHDYvz9OQPiArLFyTAqu5GE+6/em&#10;mGnX8hdddqEQEcI+QwUmhDqT0ueGLPqhq4mj9+saiyHKppC6wTbCbSXTJHmVFkuOCwZrWhnKT7uz&#10;VVA8f46vZvNBo2P63S5/Sr9ZrCdKDR66xRuIQF24h//bW60gfYG/L/EHyN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Rp4CxQAAANsAAAAPAAAAAAAAAAAAAAAAAJgCAABkcnMv&#10;ZG93bnJldi54bWxQSwUGAAAAAAQABAD1AAAAigMAAAAA&#10;" filled="f" fillcolor="#bbe0e3" strokecolor="green" strokeweight="2.25pt">
              <v:stroke dashstyle="1 1"/>
            </v:oval>
            <w10:wrap type="none"/>
            <w10:anchorlock/>
          </v:group>
        </w:pict>
      </w:r>
    </w:p>
    <w:p w:rsidR="004B26F2" w:rsidRPr="00E3305E" w:rsidRDefault="00A4012B" w:rsidP="004B26F2">
      <w:pPr>
        <w:tabs>
          <w:tab w:val="left" w:pos="521"/>
        </w:tabs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 xml:space="preserve">Additional file 14: </w:t>
      </w:r>
      <w:r w:rsidR="0086581C">
        <w:rPr>
          <w:rFonts w:ascii="Times New Roman" w:hAnsi="Times New Roman" w:cs="Times New Roman"/>
          <w:b/>
          <w:color w:val="000000"/>
          <w:lang w:val="en-US"/>
        </w:rPr>
        <w:t>Figure S4</w:t>
      </w:r>
      <w:r w:rsidR="004B26F2" w:rsidRPr="00E3305E">
        <w:rPr>
          <w:rFonts w:ascii="Times New Roman" w:hAnsi="Times New Roman" w:cs="Times New Roman"/>
          <w:color w:val="000000"/>
          <w:lang w:val="en-US"/>
        </w:rPr>
        <w:t xml:space="preserve">. Modeling of the active site of the theoretical Glox1 predicted in </w:t>
      </w:r>
      <w:r w:rsidR="004B26F2" w:rsidRPr="00E3305E">
        <w:rPr>
          <w:rFonts w:ascii="Times New Roman" w:hAnsi="Times New Roman" w:cs="Times New Roman"/>
          <w:i/>
          <w:color w:val="000000"/>
          <w:lang w:val="en-US"/>
        </w:rPr>
        <w:t>P. cinnabarinus</w:t>
      </w:r>
      <w:r w:rsidR="004B26F2" w:rsidRPr="00E3305E">
        <w:rPr>
          <w:rFonts w:ascii="Times New Roman" w:hAnsi="Times New Roman" w:cs="Times New Roman"/>
          <w:color w:val="000000"/>
          <w:lang w:val="en-US"/>
        </w:rPr>
        <w:t xml:space="preserve"> BRFM137 and comparison with galactose oxidase from </w:t>
      </w:r>
      <w:r w:rsidR="004B26F2" w:rsidRPr="00E3305E">
        <w:rPr>
          <w:rFonts w:ascii="Times New Roman" w:hAnsi="Times New Roman" w:cs="Times New Roman"/>
          <w:i/>
          <w:color w:val="000000"/>
          <w:lang w:val="en-US"/>
        </w:rPr>
        <w:t>Dactylium dendroides</w:t>
      </w:r>
      <w:r w:rsidR="004B26F2" w:rsidRPr="00E3305E">
        <w:rPr>
          <w:rFonts w:ascii="Times New Roman" w:hAnsi="Times New Roman" w:cs="Times New Roman"/>
          <w:color w:val="000000"/>
          <w:lang w:val="en-US"/>
        </w:rPr>
        <w:t>.</w:t>
      </w:r>
    </w:p>
    <w:p w:rsidR="004B26F2" w:rsidRPr="004B26F2" w:rsidRDefault="004B26F2">
      <w:pPr>
        <w:rPr>
          <w:lang w:val="en-US"/>
        </w:rPr>
      </w:pPr>
      <w:bookmarkStart w:id="0" w:name="_GoBack"/>
      <w:bookmarkEnd w:id="0"/>
    </w:p>
    <w:sectPr w:rsidR="004B26F2" w:rsidRPr="004B26F2" w:rsidSect="00354E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4B26F2"/>
    <w:rsid w:val="00354EDB"/>
    <w:rsid w:val="004B26F2"/>
    <w:rsid w:val="0086581C"/>
    <w:rsid w:val="00A40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6F2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6F2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lcatalbas</cp:lastModifiedBy>
  <cp:revision>3</cp:revision>
  <dcterms:created xsi:type="dcterms:W3CDTF">2014-01-10T14:36:00Z</dcterms:created>
  <dcterms:modified xsi:type="dcterms:W3CDTF">2014-05-29T10:47:00Z</dcterms:modified>
</cp:coreProperties>
</file>